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4503FC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</w:p>
    <w:p w14:paraId="238109C7">
      <w:pPr>
        <w:jc w:val="left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S1: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  <w:t>Multivariable Linear Regression Analysis of Factors Associated with Mean MRCI</w:t>
      </w:r>
    </w:p>
    <w:p w14:paraId="6CFB314D">
      <w:pPr>
        <w:jc w:val="left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</w:pPr>
    </w:p>
    <w:tbl>
      <w:tblPr>
        <w:tblW w:w="881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297"/>
        <w:gridCol w:w="1297"/>
        <w:gridCol w:w="1297"/>
        <w:gridCol w:w="1297"/>
        <w:gridCol w:w="1297"/>
      </w:tblGrid>
      <w:tr w14:paraId="592FE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3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1A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DE4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09E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127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β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3F2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</w:p>
        </w:tc>
        <w:tc>
          <w:tcPr>
            <w:tcW w:w="1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8CB2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 value</w:t>
            </w:r>
          </w:p>
        </w:tc>
      </w:tr>
      <w:tr w14:paraId="1FAF9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C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:lang w:val="en-US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nst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2A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63.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35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2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4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C7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AC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color w:val="4874CB" w:themeColor="accent1"/>
                <w:sz w:val="24"/>
                <w:szCs w:val="24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4874CB" w:themeColor="accent1"/>
                <w:sz w:val="24"/>
                <w:szCs w:val="24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1</w:t>
            </w:r>
          </w:p>
        </w:tc>
      </w:tr>
      <w:tr w14:paraId="06B2E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02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B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00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23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0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EA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37</w:t>
            </w:r>
          </w:p>
        </w:tc>
      </w:tr>
      <w:tr w14:paraId="0FA8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1A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C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65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9D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53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FF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41</w:t>
            </w:r>
          </w:p>
        </w:tc>
      </w:tr>
      <w:tr w14:paraId="190D3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26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MI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4F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D1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58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C2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91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42</w:t>
            </w:r>
          </w:p>
        </w:tc>
      </w:tr>
      <w:tr w14:paraId="094F2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mperatu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DD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4.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49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39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E9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E4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3</w:t>
            </w:r>
          </w:p>
        </w:tc>
      </w:tr>
      <w:tr w14:paraId="0CA07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E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ten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6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24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A8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B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0D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58</w:t>
            </w:r>
          </w:p>
        </w:tc>
      </w:tr>
      <w:tr w14:paraId="26243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B2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iabet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68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5.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9A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23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C7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10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8</w:t>
            </w:r>
          </w:p>
        </w:tc>
      </w:tr>
      <w:tr w14:paraId="22F3B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6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lipidem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D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7.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A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30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47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26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2</w:t>
            </w:r>
          </w:p>
        </w:tc>
      </w:tr>
      <w:tr w14:paraId="00F1B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48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isk leve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A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6.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D1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0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5C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F1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6</w:t>
            </w:r>
          </w:p>
        </w:tc>
      </w:tr>
      <w:tr w14:paraId="5271E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CB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Wound st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86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6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3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7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D0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B7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37</w:t>
            </w:r>
          </w:p>
        </w:tc>
      </w:tr>
      <w:tr w14:paraId="17709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7B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CI sco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92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92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E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F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2C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05</w:t>
            </w:r>
          </w:p>
        </w:tc>
      </w:tr>
      <w:tr w14:paraId="000AC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C69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roup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F55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5.77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B1B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07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EB1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5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D6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B9D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6</w:t>
            </w:r>
          </w:p>
        </w:tc>
      </w:tr>
    </w:tbl>
    <w:p w14:paraId="0ABA5479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14:textFill>
            <w14:solidFill>
              <w14:schemeClr w14:val="accent1"/>
            </w14:solidFill>
          </w14:textFill>
        </w:rPr>
        <w:t>B, unstandardized regression coefficient; SE, standard error; β, standardized regression coefficient; t, t-statist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.</w:t>
      </w:r>
    </w:p>
    <w:p w14:paraId="5CF01FA7"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</w:p>
    <w:p w14:paraId="0E4FDEC4"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</w:p>
    <w:p w14:paraId="60A1A0BD">
      <w:pPr>
        <w:jc w:val="center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: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  <w:t>Multivariable Linear Regression Analysis of Factors Associated with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  <w:t>Medication cost ratio</w:t>
      </w:r>
    </w:p>
    <w:p w14:paraId="7E2C2216">
      <w:pPr>
        <w:jc w:val="center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tbl>
      <w:tblPr>
        <w:tblW w:w="901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327"/>
        <w:gridCol w:w="1327"/>
        <w:gridCol w:w="1327"/>
        <w:gridCol w:w="1327"/>
        <w:gridCol w:w="1327"/>
      </w:tblGrid>
      <w:tr w14:paraId="33FD5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24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95F9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</w:t>
            </w:r>
          </w:p>
        </w:tc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6104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</w:t>
            </w:r>
          </w:p>
        </w:tc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3F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β</w:t>
            </w:r>
          </w:p>
        </w:tc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AF8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</w:p>
        </w:tc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743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 value</w:t>
            </w:r>
          </w:p>
        </w:tc>
      </w:tr>
      <w:tr w14:paraId="61B0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3F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:lang w:val="en-US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nst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28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60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70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4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A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0.001</w:t>
            </w:r>
          </w:p>
        </w:tc>
      </w:tr>
      <w:tr w14:paraId="2B2DD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C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x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EC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1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60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8F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61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81</w:t>
            </w:r>
          </w:p>
        </w:tc>
      </w:tr>
      <w:tr w14:paraId="51DB1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B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F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7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5E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73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00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57</w:t>
            </w:r>
          </w:p>
        </w:tc>
      </w:tr>
      <w:tr w14:paraId="5D083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61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MI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50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46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5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07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30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95</w:t>
            </w:r>
          </w:p>
        </w:tc>
      </w:tr>
      <w:tr w14:paraId="04960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11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mperatur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2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2E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8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9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4E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48</w:t>
            </w:r>
          </w:p>
        </w:tc>
      </w:tr>
      <w:tr w14:paraId="6316E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B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tens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E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5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BD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79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6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56</w:t>
            </w:r>
          </w:p>
        </w:tc>
      </w:tr>
      <w:tr w14:paraId="7581C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9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iabet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A8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1B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D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9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7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53</w:t>
            </w:r>
          </w:p>
        </w:tc>
      </w:tr>
      <w:tr w14:paraId="0FB91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37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lipidem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D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8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4A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4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02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0.001</w:t>
            </w:r>
          </w:p>
        </w:tc>
      </w:tr>
      <w:tr w14:paraId="521B0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F9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isk leve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2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2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07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82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8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98</w:t>
            </w:r>
          </w:p>
        </w:tc>
      </w:tr>
      <w:tr w14:paraId="041DD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6B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Wound st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C3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9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B0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54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9C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</w:p>
        </w:tc>
      </w:tr>
      <w:tr w14:paraId="7DF5E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1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CI scor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2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EE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3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98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2F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43</w:t>
            </w:r>
          </w:p>
        </w:tc>
      </w:tr>
      <w:tr w14:paraId="66BF7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EDED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roup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F95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3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4D8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AB4C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15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7E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2.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94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3</w:t>
            </w:r>
          </w:p>
        </w:tc>
      </w:tr>
    </w:tbl>
    <w:p w14:paraId="060FEC13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14:textFill>
            <w14:solidFill>
              <w14:schemeClr w14:val="accent1"/>
            </w14:solidFill>
          </w14:textFill>
        </w:rPr>
        <w:t>B, unstandardized regression coefficient; SE, standard error; β, standardized regression coefficient; t, t-statist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.</w:t>
      </w:r>
    </w:p>
    <w:p w14:paraId="249698A1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6D56D374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7779648E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058843C2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0C2CD511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52EAA258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68C92D83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6F2F8969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5D74106D">
      <w:pPr>
        <w:jc w:val="center"/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 w14:paraId="6070A940"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3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 xml:space="preserve"> Ordered logistic regression analysis of 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 xml:space="preserve"> PI Outcome</w:t>
      </w:r>
    </w:p>
    <w:p w14:paraId="5F134E25"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</w:p>
    <w:tbl>
      <w:tblPr>
        <w:tblW w:w="899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937"/>
        <w:gridCol w:w="1010"/>
        <w:gridCol w:w="2329"/>
        <w:gridCol w:w="1020"/>
      </w:tblGrid>
      <w:tr w14:paraId="0881B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6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97F6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A472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β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D2EE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3CBC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OR (95% CI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116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-value</w:t>
            </w:r>
          </w:p>
        </w:tc>
      </w:tr>
      <w:tr w14:paraId="2B7AB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CF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x(Female vs Male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3E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5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8A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5(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6D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6</w:t>
            </w:r>
          </w:p>
        </w:tc>
      </w:tr>
      <w:tr w14:paraId="36E08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5B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ge (per 1 year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53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E8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E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6 (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0F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5</w:t>
            </w:r>
          </w:p>
        </w:tc>
      </w:tr>
      <w:tr w14:paraId="48D86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39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M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13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D0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65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0 (0.95–1.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0F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88</w:t>
            </w:r>
          </w:p>
        </w:tc>
      </w:tr>
      <w:tr w14:paraId="0C02B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B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CI inde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BE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63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C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9 (0.89–1.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58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98</w:t>
            </w:r>
          </w:p>
        </w:tc>
      </w:tr>
      <w:tr w14:paraId="58CC9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D6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4"/>
                <w:sz w:val="10"/>
                <w:szCs w:val="10"/>
                <w:bdr w:val="none" w:color="auto" w:sz="0" w:space="0"/>
                <w:shd w:val="clear" w:fill="FFFFFF"/>
                <w:vertAlign w:val="baseline"/>
              </w:rPr>
              <w:t>Group (2025 vs 20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81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A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4A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2.20 (1.20–4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0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</w:t>
            </w:r>
          </w:p>
        </w:tc>
      </w:tr>
      <w:tr w14:paraId="6122C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D3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mperature(Normal vs Fever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7A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F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55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2 (0.50–1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5C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97</w:t>
            </w:r>
          </w:p>
        </w:tc>
      </w:tr>
      <w:tr w14:paraId="718C9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58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tension (N vs Y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6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E0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49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8 (0.59–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9F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96</w:t>
            </w:r>
          </w:p>
        </w:tc>
      </w:tr>
      <w:tr w14:paraId="6EAC3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A6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iabetes (N vs Y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5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38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19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6 (0.56–1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A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3</w:t>
            </w:r>
          </w:p>
        </w:tc>
      </w:tr>
      <w:tr w14:paraId="08155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64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lipidemia (N vs Y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A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35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74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32 (0.64–2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33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51</w:t>
            </w:r>
          </w:p>
        </w:tc>
      </w:tr>
      <w:tr w14:paraId="3790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89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isk level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low vs low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21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9B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4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（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42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98</w:t>
            </w:r>
          </w:p>
        </w:tc>
      </w:tr>
      <w:tr w14:paraId="7E91E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42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Wound stage(Ӏ vs Ӏ+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46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-0.72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D21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3</w:t>
            </w:r>
          </w:p>
        </w:tc>
        <w:tc>
          <w:tcPr>
            <w:tcW w:w="23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09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9(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12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C48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91</w:t>
            </w:r>
          </w:p>
        </w:tc>
      </w:tr>
    </w:tbl>
    <w:p w14:paraId="3777B79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rPr>
          <w:rFonts w:hint="default" w:ascii="Times New Roman" w:hAnsi="Times New Roman" w:cs="Times New Roman" w:eastAsiaTheme="minorEastAsia"/>
          <w:color w:val="4874CB" w:themeColor="accent1"/>
          <w:sz w:val="20"/>
          <w:szCs w:val="20"/>
          <w:lang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CI：Confidence interval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OR：Odds ratio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SE：Standard error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CCI：Charlson Comorbidity Index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N/Y：No/Y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I vs I+：Wound stage I vs higher stag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14:textFill>
            <w14:solidFill>
              <w14:schemeClr w14:val="accent1"/>
            </w14:solidFill>
          </w14:textFill>
        </w:rPr>
        <w:t>low vs low+：Low risk vs higher risk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bdr w:val="none" w:color="auto" w:sz="0" w:space="0"/>
          <w:lang w:val="en-US" w:eastAsia="zh-CN"/>
          <w14:textFill>
            <w14:solidFill>
              <w14:schemeClr w14:val="accent1"/>
            </w14:solidFill>
          </w14:textFill>
        </w:rPr>
        <w:t>.</w:t>
      </w:r>
    </w:p>
    <w:p w14:paraId="72828F80"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14:textFill>
            <w14:solidFill>
              <w14:schemeClr w14:val="accent1"/>
            </w14:solidFill>
          </w14:textFill>
        </w:rPr>
      </w:pPr>
    </w:p>
    <w:p w14:paraId="6952B36A"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14:textFill>
            <w14:solidFill>
              <w14:schemeClr w14:val="accent1"/>
            </w14:solidFill>
          </w14:textFill>
        </w:rPr>
      </w:pPr>
    </w:p>
    <w:p w14:paraId="1792FBD8">
      <w:pPr>
        <w:jc w:val="center"/>
        <w:rPr>
          <w:rFonts w:hint="default" w:ascii="Times New Roman" w:hAnsi="Times New Roman" w:eastAsia="宋体" w:cs="Times New Roman"/>
          <w:color w:val="4874CB" w:themeColor="accent1"/>
          <w:kern w:val="0"/>
          <w:sz w:val="22"/>
          <w:szCs w:val="22"/>
          <w:lang w:val="en-US" w:eastAsia="zh-CN" w:bidi="ar"/>
          <w14:textFill>
            <w14:solidFill>
              <w14:schemeClr w14:val="accent1"/>
            </w14:solidFill>
          </w14:textFill>
        </w:rPr>
      </w:pPr>
    </w:p>
    <w:p w14:paraId="6B71DE20">
      <w:pPr>
        <w:jc w:val="left"/>
        <w:rPr>
          <w:rFonts w:hint="default" w:ascii="Times New Roman" w:hAnsi="Times New Roman" w:eastAsia="宋体" w:cs="Times New Roman"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Table S4:</w:t>
      </w:r>
      <w:r>
        <w:rPr>
          <w:rFonts w:hint="default" w:ascii="Times New Roman" w:hAnsi="Times New Roman" w:eastAsia="宋体" w:cs="Times New Roman"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>Multinomial Logistic Regression Analysis of Factors Associated with Clinical Outcomes</w:t>
      </w:r>
    </w:p>
    <w:p w14:paraId="1F7BF318">
      <w:pPr>
        <w:jc w:val="left"/>
        <w:rPr>
          <w:rFonts w:hint="default" w:ascii="Times New Roman" w:hAnsi="Times New Roman" w:eastAsia="宋体" w:cs="Times New Roman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87"/>
        <w:gridCol w:w="2348"/>
        <w:gridCol w:w="1237"/>
        <w:gridCol w:w="1863"/>
        <w:gridCol w:w="931"/>
      </w:tblGrid>
      <w:tr w14:paraId="4DFEC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FB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E04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Improvement vs. Deteriorated or died</w:t>
            </w:r>
          </w:p>
        </w:tc>
        <w:tc>
          <w:tcPr>
            <w:tcW w:w="0" w:type="auto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E1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ure vs. Deteriorated or died</w:t>
            </w:r>
          </w:p>
        </w:tc>
      </w:tr>
      <w:tr w14:paraId="66E5E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CB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C63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OR (95% CI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63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-value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EC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OR (95% CI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5A4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-value</w:t>
            </w:r>
          </w:p>
        </w:tc>
      </w:tr>
      <w:tr w14:paraId="6C573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2A4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ge (per 1 year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A8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9 (0.94–1.0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C6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29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452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4 (0.95–1.1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48F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70</w:t>
            </w:r>
          </w:p>
        </w:tc>
      </w:tr>
      <w:tr w14:paraId="512A2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2C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MI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2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1 (0.94–1.07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EA0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92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7 (0.88–1.0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77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19</w:t>
            </w:r>
          </w:p>
        </w:tc>
      </w:tr>
      <w:tr w14:paraId="0DEC1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775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CI index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C2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5 (0.67–1.0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8E0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0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4E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2 (0.35–0.7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DC0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2</w:t>
            </w:r>
          </w:p>
        </w:tc>
      </w:tr>
      <w:tr w14:paraId="5A781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4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roup (2025 vs 202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E2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 (0.42–1.7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C12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90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D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7 (0.01–0.3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B34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2</w:t>
            </w:r>
          </w:p>
        </w:tc>
      </w:tr>
      <w:tr w14:paraId="7072E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D3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x(Female vs Male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5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3 (0.35–1.5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C05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1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25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6 (0.07–0.9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591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46</w:t>
            </w:r>
          </w:p>
        </w:tc>
      </w:tr>
      <w:tr w14:paraId="748BB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BF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emperature(Normal vs Fever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CF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17 (0.55–2.46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F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89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5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2 (0.05–0.8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9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34</w:t>
            </w:r>
          </w:p>
        </w:tc>
      </w:tr>
      <w:tr w14:paraId="15AF5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F61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tension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BE3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8 (0.51–2.30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1CF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3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186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3 (0.29–3.65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D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61</w:t>
            </w:r>
          </w:p>
        </w:tc>
      </w:tr>
      <w:tr w14:paraId="54C1E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EC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iabetes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2C3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5 (0.44–2.0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B6F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0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EB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0 (0.20–2.4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57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84</w:t>
            </w:r>
          </w:p>
        </w:tc>
      </w:tr>
      <w:tr w14:paraId="132F6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224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lipidemia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3DE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1 (0.07–0.63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555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32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0 (0.02–0.55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799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08</w:t>
            </w:r>
          </w:p>
        </w:tc>
      </w:tr>
      <w:tr w14:paraId="5573D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AA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isk level (low vs low+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4DC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5 (0.07–0.35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CF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0.00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875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6 (0.11–1.8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6A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81</w:t>
            </w:r>
          </w:p>
        </w:tc>
      </w:tr>
      <w:tr w14:paraId="29B78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D9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Wound stage (I vs I+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A5B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24 (0.42–3.71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A56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00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4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5 (0.17–5.17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D8B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49</w:t>
            </w:r>
          </w:p>
        </w:tc>
      </w:tr>
    </w:tbl>
    <w:p w14:paraId="1C17202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rPr>
          <w:rFonts w:hint="default" w:ascii="Times New Roman" w:hAnsi="Times New Roman" w:cs="Times New Roman" w:eastAsiaTheme="minorEastAsia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CI：Confidence interval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OR：Odds ratio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SE：Standard error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CCI：Charlson Comorbidity Index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N/Y：No/Y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I vs I+：Wound stage I vs higher stag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low vs low+：Low risk vs higher risk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 OR＞1 indicates a higher probability of the respective outcome compared wi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th "Deteriorated or died";.</w:t>
      </w:r>
    </w:p>
    <w:p w14:paraId="72292DB3"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4874CB" w:themeColor="accent1"/>
          <w:spacing w:val="0"/>
          <w:sz w:val="20"/>
          <w:szCs w:val="20"/>
          <w:shd w:val="clear" w:fill="FFFFFF"/>
          <w14:textFill>
            <w14:solidFill>
              <w14:schemeClr w14:val="accent1"/>
            </w14:solidFill>
          </w14:textFill>
        </w:rPr>
      </w:pPr>
    </w:p>
    <w:p w14:paraId="5437B15E">
      <w:pPr>
        <w:jc w:val="center"/>
        <w:rPr>
          <w:rFonts w:hint="default" w:ascii="Times New Roman" w:hAnsi="Times New Roman" w:cs="Times New Roman"/>
          <w:color w:val="4874CB" w:themeColor="accent1"/>
          <w:w w:val="90"/>
          <w:sz w:val="24"/>
          <w:szCs w:val="24"/>
          <w14:textFill>
            <w14:solidFill>
              <w14:schemeClr w14:val="accent1"/>
            </w14:solidFill>
          </w14:textFill>
        </w:rPr>
      </w:pPr>
    </w:p>
    <w:p w14:paraId="754F44DE">
      <w:pPr>
        <w:jc w:val="left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b/>
          <w:color w:val="4874CB" w:themeColor="accent1"/>
          <w:w w:val="100"/>
          <w:sz w:val="24"/>
          <w:szCs w:val="24"/>
          <w14:textFill>
            <w14:solidFill>
              <w14:schemeClr w14:val="accent1"/>
            </w14:solidFill>
          </w14:textFill>
        </w:rPr>
        <w:t>T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able S5: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Multinomial Logistic Regression Analysis of Factors Associated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with</w:t>
      </w:r>
      <w:r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 xml:space="preserve"> Braden score</w:t>
      </w:r>
    </w:p>
    <w:p w14:paraId="6CF95259">
      <w:pPr>
        <w:jc w:val="left"/>
        <w:rPr>
          <w:rFonts w:hint="default" w:ascii="Times New Roman" w:hAnsi="Times New Roman" w:cs="Times New Roman"/>
          <w:color w:val="4874CB" w:themeColor="accent1"/>
          <w:w w:val="10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53"/>
        <w:gridCol w:w="2119"/>
        <w:gridCol w:w="1059"/>
        <w:gridCol w:w="2119"/>
        <w:gridCol w:w="1116"/>
      </w:tblGrid>
      <w:tr w14:paraId="315CE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CCCCCC" w:sz="2" w:space="0"/>
              <w:left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D025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CCB5D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table vs. Decreased</w:t>
            </w:r>
          </w:p>
        </w:tc>
        <w:tc>
          <w:tcPr>
            <w:tcW w:w="0" w:type="auto"/>
            <w:gridSpan w:val="2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E691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Increased vs. Decreased</w:t>
            </w:r>
          </w:p>
        </w:tc>
      </w:tr>
      <w:tr w14:paraId="5ABF4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2DF41D">
            <w:pPr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8728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OR (95% CI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8A80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-value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46D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OR (95% CI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A1D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-value</w:t>
            </w:r>
          </w:p>
        </w:tc>
      </w:tr>
      <w:tr w14:paraId="76F66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58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ge (per 1 year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F577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6 (1.00–1.12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2ECF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66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CCA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2 (0.98–1.07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FF90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25</w:t>
            </w:r>
          </w:p>
        </w:tc>
      </w:tr>
      <w:tr w14:paraId="05872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D7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BMI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251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1 (0.95–1.0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FB88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76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B09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03 (0.98–1.08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D08E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02</w:t>
            </w:r>
          </w:p>
        </w:tc>
      </w:tr>
      <w:tr w14:paraId="37065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0A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CI index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53B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3 (0.71–1.22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560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9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1399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 (0.70–1.06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3E8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56</w:t>
            </w:r>
          </w:p>
        </w:tc>
      </w:tr>
      <w:tr w14:paraId="7E26F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A5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roup (2025 vs 202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D3E1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6 (0.16–0.85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97E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19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093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15 (0.07–0.2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D50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0.001</w:t>
            </w:r>
          </w:p>
        </w:tc>
      </w:tr>
      <w:tr w14:paraId="01A6B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94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x(Female vs Male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468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2 (0.28–1.41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CD1D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57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0A99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4 (0.29–1.0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7424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63</w:t>
            </w:r>
          </w:p>
        </w:tc>
      </w:tr>
      <w:tr w14:paraId="0CDA2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83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mperature(Normal vs Fever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AD6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3 (0.19–0.97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6303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04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AF02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8 (0.40–1.4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8C77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44</w:t>
            </w:r>
          </w:p>
        </w:tc>
      </w:tr>
      <w:tr w14:paraId="6516E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1CF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tension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478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8 (0.39–1.9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A9E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52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305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2 (0.44–1.56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2C7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51</w:t>
            </w:r>
          </w:p>
        </w:tc>
      </w:tr>
      <w:tr w14:paraId="4526E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FF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Diabetes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9ED8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9 (0.29–1.60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3E5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381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542D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5 (0.44–1.64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806F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27</w:t>
            </w:r>
          </w:p>
        </w:tc>
      </w:tr>
      <w:tr w14:paraId="1A076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86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Hyperlipidemia (N vs Y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E44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39 (0.55–3.53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AF6B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493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2C5C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19 (0.59–2.39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879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628</w:t>
            </w:r>
          </w:p>
        </w:tc>
      </w:tr>
      <w:tr w14:paraId="4ACC9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8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Risk level (low vs low+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8AD3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1.36 (0.55–3.40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CAA5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50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C91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22 (0.09–0.50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439F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＜0.001</w:t>
            </w:r>
          </w:p>
        </w:tc>
      </w:tr>
      <w:tr w14:paraId="3425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52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C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Wound stage (I vs I+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A770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92 (0.26–3.27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A087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95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13C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86 (0.30–2.46)</w:t>
            </w:r>
          </w:p>
        </w:tc>
        <w:tc>
          <w:tcPr>
            <w:tcW w:w="0" w:type="auto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CF8C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4874CB" w:themeColor="accent1"/>
                <w:sz w:val="22"/>
                <w:szCs w:val="22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874CB" w:themeColor="accent1"/>
                <w:kern w:val="0"/>
                <w:sz w:val="22"/>
                <w:szCs w:val="22"/>
                <w:bdr w:val="none" w:color="auto" w:sz="0" w:space="0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0.771</w:t>
            </w:r>
          </w:p>
        </w:tc>
      </w:tr>
    </w:tbl>
    <w:p w14:paraId="4FF67596">
      <w:pP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CI：Confidence interval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OR：Odds ratio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SE：Standard error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CCI：Charlson Comorbidity Index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N/Y：No/Y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I vs I+：Wound stage I vs higher stage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;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low vs low+：Low risk vs higher risk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OR＞1 indicates a higher probability of the respective outcome compared with "Decreased"</w:t>
      </w:r>
      <w: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.</w:t>
      </w:r>
    </w:p>
    <w:p w14:paraId="146D8358">
      <w:pPr>
        <w:rPr>
          <w:rFonts w:hint="default" w:ascii="Times New Roman" w:hAnsi="Times New Roman" w:eastAsia="宋体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661F39"/>
    <w:rsid w:val="30DB5EC0"/>
    <w:rsid w:val="34C93A39"/>
    <w:rsid w:val="45F9199E"/>
    <w:rsid w:val="55286102"/>
    <w:rsid w:val="5C7B120D"/>
    <w:rsid w:val="7285321E"/>
    <w:rsid w:val="7EB0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010205"/>
      <w:sz w:val="18"/>
      <w:szCs w:val="18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9:08:09Z</dcterms:created>
  <dc:creator>13598</dc:creator>
  <cp:lastModifiedBy>付斌</cp:lastModifiedBy>
  <dcterms:modified xsi:type="dcterms:W3CDTF">2026-05-13T00:0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ljYzUzMWQ4OWI0YzBkYjYzMDRhZTY5ZjZkYmFmYTgiLCJ1c2VySWQiOiIzNzE5NDUwMjMifQ==</vt:lpwstr>
  </property>
  <property fmtid="{D5CDD505-2E9C-101B-9397-08002B2CF9AE}" pid="4" name="ICV">
    <vt:lpwstr>E5BDFB1A1A844D15A834851BCB00CB56_12</vt:lpwstr>
  </property>
</Properties>
</file>